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1080C" w14:textId="31B1CF38" w:rsidR="00A23BF3" w:rsidRDefault="002E4CD0" w:rsidP="009C511F">
      <w:pPr>
        <w:rPr>
          <w:rFonts w:cs="Times New Roman"/>
          <w:lang w:eastAsia="ja-JP"/>
        </w:rPr>
      </w:pPr>
      <w:r w:rsidRPr="002E4CD0">
        <w:rPr>
          <w:rFonts w:cs="Times New Roman"/>
          <w:lang w:eastAsia="ja-JP"/>
        </w:rPr>
        <w:t>Supplementary Table S1. Sequence parameters for pituitary MRI used in this study</w:t>
      </w:r>
    </w:p>
    <w:tbl>
      <w:tblPr>
        <w:tblW w:w="14318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1417"/>
        <w:gridCol w:w="1418"/>
        <w:gridCol w:w="2268"/>
        <w:gridCol w:w="1134"/>
        <w:gridCol w:w="850"/>
        <w:gridCol w:w="1276"/>
        <w:gridCol w:w="1134"/>
        <w:gridCol w:w="1134"/>
        <w:gridCol w:w="1134"/>
        <w:gridCol w:w="1276"/>
      </w:tblGrid>
      <w:tr w:rsidR="00CE48B6" w:rsidRPr="00706705" w14:paraId="18D91F5E" w14:textId="77777777" w:rsidTr="00CE48B6">
        <w:trPr>
          <w:trHeight w:val="360"/>
        </w:trPr>
        <w:tc>
          <w:tcPr>
            <w:tcW w:w="751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370C" w14:textId="304E48D9" w:rsidR="003B5650" w:rsidRPr="003B5650" w:rsidRDefault="003B5650" w:rsidP="003B5650">
            <w:pPr>
              <w:spacing w:before="0" w:after="0"/>
              <w:rPr>
                <w:lang w:val="fr-FR"/>
              </w:rPr>
            </w:pPr>
            <w:r w:rsidRPr="003B5650">
              <w:rPr>
                <w:rFonts w:hint="eastAsia"/>
                <w:lang w:val="fr-FR"/>
              </w:rPr>
              <w:t>1.5T MRI Scanner (Magnetom Avanto fit, Magnetom Aera; Siemens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961C" w14:textId="77777777" w:rsidR="003B5650" w:rsidRPr="003B5650" w:rsidRDefault="003B5650" w:rsidP="003B5650">
            <w:pPr>
              <w:spacing w:before="0" w:after="0"/>
              <w:rPr>
                <w:lang w:val="fr-F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8657" w14:textId="77777777" w:rsidR="003B5650" w:rsidRPr="003B5650" w:rsidRDefault="003B5650" w:rsidP="003B5650">
            <w:pPr>
              <w:spacing w:before="0" w:after="0"/>
              <w:rPr>
                <w:lang w:val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8D19" w14:textId="77777777" w:rsidR="003B5650" w:rsidRPr="003B5650" w:rsidRDefault="003B5650" w:rsidP="003B5650">
            <w:pPr>
              <w:spacing w:before="0" w:after="0"/>
              <w:rPr>
                <w:lang w:val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DB97" w14:textId="77777777" w:rsidR="003B5650" w:rsidRPr="003B5650" w:rsidRDefault="003B5650" w:rsidP="003B5650">
            <w:pPr>
              <w:spacing w:before="0" w:after="0"/>
              <w:rPr>
                <w:lang w:val="fr-FR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EBB9" w14:textId="77777777" w:rsidR="003B5650" w:rsidRPr="003B5650" w:rsidRDefault="003B5650" w:rsidP="003B5650">
            <w:pPr>
              <w:spacing w:before="0" w:after="0"/>
              <w:rPr>
                <w:lang w:val="fr-FR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F710" w14:textId="3ACF8672" w:rsidR="003B5650" w:rsidRPr="003B5650" w:rsidRDefault="003B5650" w:rsidP="003B5650">
            <w:pPr>
              <w:spacing w:before="0" w:after="0"/>
              <w:rPr>
                <w:lang w:val="fr-FR"/>
              </w:rPr>
            </w:pPr>
          </w:p>
        </w:tc>
      </w:tr>
      <w:tr w:rsidR="00CE48B6" w:rsidRPr="003B5650" w14:paraId="11F26BF9" w14:textId="77777777" w:rsidTr="00CE48B6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2AF8" w14:textId="17B63210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536B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Orien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1C38" w14:textId="4D11B9C1" w:rsidR="003B5650" w:rsidRPr="003B5650" w:rsidRDefault="00081AAA" w:rsidP="003B5650">
            <w:pPr>
              <w:spacing w:before="0" w:after="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Foc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5CD9" w14:textId="16DB3036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Sequence </w:t>
            </w:r>
            <w:r w:rsidR="00B46156">
              <w:rPr>
                <w:rFonts w:hint="eastAsia"/>
                <w:lang w:eastAsia="ja-JP"/>
              </w:rPr>
              <w:t>T</w:t>
            </w:r>
            <w:r w:rsidRPr="003B5650">
              <w:rPr>
                <w:rFonts w:hint="eastAsia"/>
              </w:rPr>
              <w:t>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3493" w14:textId="77777777" w:rsid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TR/TE</w:t>
            </w:r>
          </w:p>
          <w:p w14:paraId="0E8CB5C5" w14:textId="3960D69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</w:t>
            </w:r>
            <w:proofErr w:type="spellStart"/>
            <w:r w:rsidRPr="003B5650">
              <w:rPr>
                <w:rFonts w:hint="eastAsia"/>
              </w:rPr>
              <w:t>ms</w:t>
            </w:r>
            <w:proofErr w:type="spellEnd"/>
            <w:r w:rsidRPr="003B5650">
              <w:rPr>
                <w:rFonts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9ACD" w14:textId="77777777" w:rsidR="003B5650" w:rsidRDefault="00B46156" w:rsidP="003B5650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S</w:t>
            </w:r>
            <w:r w:rsidR="003B5650" w:rsidRPr="003B5650">
              <w:rPr>
                <w:rFonts w:hint="eastAsia"/>
              </w:rPr>
              <w:t>lices</w:t>
            </w:r>
          </w:p>
          <w:p w14:paraId="4725FE3D" w14:textId="71DC75C0" w:rsidR="00B71D4B" w:rsidRPr="003B5650" w:rsidRDefault="00B71D4B" w:rsidP="003B5650">
            <w:pPr>
              <w:spacing w:before="0" w:after="0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E7A4" w14:textId="2DC7B8DC" w:rsidR="003B5650" w:rsidRDefault="00B46156" w:rsidP="003B5650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T</w:t>
            </w:r>
            <w:r w:rsidR="003B5650" w:rsidRPr="003B5650">
              <w:rPr>
                <w:rFonts w:hint="eastAsia"/>
              </w:rPr>
              <w:t>hickness</w:t>
            </w:r>
          </w:p>
          <w:p w14:paraId="1797426E" w14:textId="5441A140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7188" w14:textId="77777777" w:rsid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FA</w:t>
            </w:r>
          </w:p>
          <w:p w14:paraId="20DC2864" w14:textId="6C586382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degre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07B9" w14:textId="77777777" w:rsid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FOV</w:t>
            </w:r>
          </w:p>
          <w:p w14:paraId="3906412C" w14:textId="78C16B94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6E9D" w14:textId="26BAB0F2" w:rsidR="003B5650" w:rsidRDefault="00CE48B6" w:rsidP="00CE48B6">
            <w:pPr>
              <w:spacing w:before="0" w:after="0"/>
              <w:jc w:val="center"/>
            </w:pPr>
            <w:r w:rsidRPr="00CE48B6">
              <w:t>Matrix</w:t>
            </w:r>
          </w:p>
          <w:p w14:paraId="3FFEFB58" w14:textId="4BF1F97C" w:rsidR="00CE48B6" w:rsidRPr="003B5650" w:rsidRDefault="00CE48B6" w:rsidP="00CE48B6">
            <w:pPr>
              <w:spacing w:before="0" w:after="0"/>
              <w:jc w:val="center"/>
              <w:rPr>
                <w:lang w:eastAsia="ja-JP"/>
              </w:rPr>
            </w:pPr>
            <w:r>
              <w:rPr>
                <w:rFonts w:hint="eastAsia"/>
              </w:rPr>
              <w:t>(pixel</w:t>
            </w:r>
            <w:r>
              <w:rPr>
                <w:rFonts w:hint="eastAsia"/>
                <w:lang w:eastAsia="ja-JP"/>
              </w:rP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7A08" w14:textId="77777777" w:rsidR="003B5650" w:rsidRDefault="003B5650" w:rsidP="003B5650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S</w:t>
            </w:r>
            <w:r w:rsidRPr="003B5650">
              <w:rPr>
                <w:rFonts w:hint="eastAsia"/>
              </w:rPr>
              <w:t xml:space="preserve">can </w:t>
            </w:r>
            <w:r>
              <w:rPr>
                <w:rFonts w:hint="eastAsia"/>
                <w:lang w:eastAsia="ja-JP"/>
              </w:rPr>
              <w:t>T</w:t>
            </w:r>
            <w:r w:rsidRPr="003B5650">
              <w:rPr>
                <w:rFonts w:hint="eastAsia"/>
              </w:rPr>
              <w:t>ime</w:t>
            </w:r>
          </w:p>
          <w:p w14:paraId="33FD27F3" w14:textId="01DA18EA" w:rsidR="00B46156" w:rsidRPr="003B5650" w:rsidRDefault="00B71D4B" w:rsidP="003B5650">
            <w:pPr>
              <w:spacing w:before="0" w:after="0"/>
              <w:jc w:val="center"/>
              <w:rPr>
                <w:lang w:eastAsia="ja-JP"/>
              </w:rPr>
            </w:pPr>
            <w:r w:rsidRPr="00B71D4B">
              <w:rPr>
                <w:lang w:eastAsia="ja-JP"/>
              </w:rPr>
              <w:t>(</w:t>
            </w:r>
            <w:proofErr w:type="spellStart"/>
            <w:proofErr w:type="gramStart"/>
            <w:r w:rsidRPr="00B71D4B">
              <w:rPr>
                <w:lang w:eastAsia="ja-JP"/>
              </w:rPr>
              <w:t>min:s</w:t>
            </w:r>
            <w:proofErr w:type="spellEnd"/>
            <w:proofErr w:type="gramEnd"/>
            <w:r w:rsidRPr="00B71D4B">
              <w:rPr>
                <w:lang w:eastAsia="ja-JP"/>
              </w:rPr>
              <w:t>)</w:t>
            </w:r>
          </w:p>
        </w:tc>
      </w:tr>
      <w:tr w:rsidR="00B46156" w:rsidRPr="003B5650" w14:paraId="65C16797" w14:textId="77777777" w:rsidTr="00CE48B6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901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localiz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205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 pla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EAC" w14:textId="38032D6E" w:rsidR="003B5650" w:rsidRPr="003B5650" w:rsidRDefault="00B46156" w:rsidP="003B5650">
            <w:pPr>
              <w:spacing w:before="0" w:after="0"/>
              <w:jc w:val="center"/>
            </w:pPr>
            <w:r w:rsidRPr="003B5650">
              <w:t>whole br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C2B0" w14:textId="52D30A92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D-Turbo Spin Ech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E1B5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600/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BB0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2E19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2C9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A5B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00x2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DE2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92x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55C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0:25</w:t>
            </w:r>
          </w:p>
        </w:tc>
      </w:tr>
      <w:tr w:rsidR="00B46156" w:rsidRPr="003B5650" w14:paraId="5B4B5EE0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FEA5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2WI_t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445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transve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D39" w14:textId="33121833" w:rsidR="003B5650" w:rsidRPr="003B5650" w:rsidRDefault="00B46156" w:rsidP="003B5650">
            <w:pPr>
              <w:spacing w:before="0" w:after="0"/>
              <w:jc w:val="center"/>
            </w:pPr>
            <w:r w:rsidRPr="003B5650">
              <w:t>whole b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B9A" w14:textId="6620D235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D-Turbo Spin Ec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98E5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6000/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5AA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A10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268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40D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00x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26E8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20x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964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50</w:t>
            </w:r>
          </w:p>
        </w:tc>
      </w:tr>
      <w:tr w:rsidR="00B46156" w:rsidRPr="003B5650" w14:paraId="6C106E24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9BED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1WI_t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A28" w14:textId="7C233E37" w:rsidR="003B5650" w:rsidRPr="003B5650" w:rsidRDefault="003B5650" w:rsidP="003B5650">
            <w:pPr>
              <w:spacing w:before="0" w:after="0"/>
              <w:jc w:val="center"/>
              <w:rPr>
                <w:lang w:eastAsia="ja-JP"/>
              </w:rPr>
            </w:pPr>
            <w:r w:rsidRPr="003B5650">
              <w:t>transve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27F" w14:textId="6FE978D8" w:rsidR="003B5650" w:rsidRPr="003B5650" w:rsidRDefault="00B46156" w:rsidP="003B5650">
            <w:pPr>
              <w:spacing w:before="0" w:after="0"/>
              <w:jc w:val="center"/>
            </w:pPr>
            <w:r w:rsidRPr="003B5650">
              <w:t>pituit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68B" w14:textId="1580C7A1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Gradient </w:t>
            </w:r>
            <w:proofErr w:type="spellStart"/>
            <w:r w:rsidRPr="003B5650">
              <w:rPr>
                <w:rFonts w:hint="eastAsia"/>
              </w:rPr>
              <w:t>Eh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B54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00/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78BF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41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EAD4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9D4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970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56x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AD11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5</w:t>
            </w:r>
          </w:p>
        </w:tc>
      </w:tr>
      <w:tr w:rsidR="00B46156" w:rsidRPr="003B5650" w14:paraId="59C2901B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CC7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1WI_s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851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sagit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8616" w14:textId="16030E46" w:rsidR="003B5650" w:rsidRPr="003B5650" w:rsidRDefault="00B46156" w:rsidP="003B5650">
            <w:pPr>
              <w:spacing w:before="0" w:after="0"/>
              <w:jc w:val="center"/>
            </w:pPr>
            <w:r w:rsidRPr="003B5650">
              <w:t xml:space="preserve">pituita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F1F3" w14:textId="57F8E636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Gradient </w:t>
            </w:r>
            <w:proofErr w:type="spellStart"/>
            <w:r w:rsidRPr="003B5650">
              <w:rPr>
                <w:rFonts w:hint="eastAsia"/>
              </w:rPr>
              <w:t>Eh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011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00/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829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846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4ED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8D95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862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56x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3F8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5</w:t>
            </w:r>
          </w:p>
        </w:tc>
      </w:tr>
      <w:tr w:rsidR="00B46156" w:rsidRPr="003B5650" w14:paraId="67B856E8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2CC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2WI_s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0AC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sagit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1AE" w14:textId="5EB48CBF" w:rsidR="003B5650" w:rsidRPr="003B5650" w:rsidRDefault="00B46156" w:rsidP="003B5650">
            <w:pPr>
              <w:spacing w:before="0" w:after="0"/>
              <w:jc w:val="center"/>
            </w:pPr>
            <w:r w:rsidRPr="003B5650">
              <w:t xml:space="preserve">pituita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6B8" w14:textId="1A2DDC6F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D-Turbo Spin Ec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7C4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4500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324A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18B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911C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C12E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BA9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56x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D4F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54</w:t>
            </w:r>
          </w:p>
        </w:tc>
      </w:tr>
      <w:tr w:rsidR="00B46156" w:rsidRPr="003B5650" w14:paraId="689C6E5C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0230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1WI_co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A13C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coron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4AC" w14:textId="3DE99058" w:rsidR="003B5650" w:rsidRPr="003B5650" w:rsidRDefault="00B46156" w:rsidP="003B5650">
            <w:pPr>
              <w:spacing w:before="0" w:after="0"/>
              <w:jc w:val="center"/>
            </w:pPr>
            <w:r w:rsidRPr="003B5650">
              <w:t>pituitar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735" w14:textId="78FA2803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Gradient </w:t>
            </w:r>
            <w:proofErr w:type="spellStart"/>
            <w:r w:rsidRPr="003B5650">
              <w:rPr>
                <w:rFonts w:hint="eastAsia"/>
              </w:rPr>
              <w:t>Eh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DC75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00/4.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641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59B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5BC6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AD80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B090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56x2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C78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5</w:t>
            </w:r>
          </w:p>
        </w:tc>
      </w:tr>
      <w:tr w:rsidR="00B46156" w:rsidRPr="003B5650" w14:paraId="5615883D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A64C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2WI_c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9A8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cor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5274" w14:textId="7F6A6A65" w:rsidR="003B5650" w:rsidRPr="003B5650" w:rsidRDefault="00B46156" w:rsidP="003B5650">
            <w:pPr>
              <w:spacing w:before="0" w:after="0"/>
              <w:jc w:val="center"/>
            </w:pPr>
            <w:r w:rsidRPr="003B5650">
              <w:t xml:space="preserve">pituitar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1531" w14:textId="572B7629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D-Turbo Spin Ech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C59A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4500/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85C1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0AAA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F586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E06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ED1D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56x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3F63" w14:textId="77777777" w:rsidR="003B5650" w:rsidRPr="003B5650" w:rsidRDefault="003B5650" w:rsidP="003B5650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54</w:t>
            </w:r>
          </w:p>
        </w:tc>
      </w:tr>
      <w:tr w:rsidR="00B46156" w:rsidRPr="003B5650" w14:paraId="69CAD604" w14:textId="77777777" w:rsidTr="00CE48B6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6CBF" w14:textId="77777777" w:rsidR="003B5650" w:rsidRPr="003B5650" w:rsidRDefault="003B5650" w:rsidP="003B5650">
            <w:pPr>
              <w:spacing w:before="0" w:after="0"/>
              <w:jc w:val="right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409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DD09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BDA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4BE9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896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9A89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DA7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1F3D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C64" w14:textId="77777777" w:rsidR="003B5650" w:rsidRPr="003B5650" w:rsidRDefault="003B5650" w:rsidP="003B5650">
            <w:pPr>
              <w:spacing w:before="0" w:after="0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23D" w14:textId="77777777" w:rsidR="003B5650" w:rsidRPr="003B5650" w:rsidRDefault="003B5650" w:rsidP="003B5650">
            <w:pPr>
              <w:spacing w:before="0" w:after="0"/>
            </w:pPr>
          </w:p>
        </w:tc>
      </w:tr>
      <w:tr w:rsidR="00B46156" w:rsidRPr="003B5650" w14:paraId="3A0BA174" w14:textId="77777777" w:rsidTr="00CE48B6">
        <w:trPr>
          <w:trHeight w:val="360"/>
        </w:trPr>
        <w:tc>
          <w:tcPr>
            <w:tcW w:w="6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92F1" w14:textId="552FEA4C" w:rsidR="00B46156" w:rsidRPr="003B5650" w:rsidRDefault="00B46156" w:rsidP="003B5650">
            <w:pPr>
              <w:spacing w:before="0" w:after="0"/>
            </w:pPr>
            <w:r w:rsidRPr="003B5650">
              <w:rPr>
                <w:rFonts w:hint="eastAsia"/>
              </w:rPr>
              <w:t>3T MRI Scanner (</w:t>
            </w:r>
            <w:proofErr w:type="spellStart"/>
            <w:r w:rsidRPr="003B5650">
              <w:rPr>
                <w:rFonts w:hint="eastAsia"/>
              </w:rPr>
              <w:t>Magnetom</w:t>
            </w:r>
            <w:proofErr w:type="spellEnd"/>
            <w:r w:rsidRPr="003B5650">
              <w:rPr>
                <w:rFonts w:hint="eastAsia"/>
              </w:rPr>
              <w:t xml:space="preserve"> Skyr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CE23" w14:textId="77777777" w:rsidR="00B46156" w:rsidRPr="003B5650" w:rsidRDefault="00B46156" w:rsidP="003B5650">
            <w:pPr>
              <w:spacing w:before="0" w:after="0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0376" w14:textId="77777777" w:rsidR="00B46156" w:rsidRPr="003B5650" w:rsidRDefault="00B46156" w:rsidP="003B5650">
            <w:pPr>
              <w:spacing w:before="0" w:after="0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8B54" w14:textId="77777777" w:rsidR="00B46156" w:rsidRPr="003B5650" w:rsidRDefault="00B46156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D79A" w14:textId="77777777" w:rsidR="00B46156" w:rsidRPr="003B5650" w:rsidRDefault="00B46156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10BA" w14:textId="77777777" w:rsidR="00B46156" w:rsidRPr="003B5650" w:rsidRDefault="00B46156" w:rsidP="003B5650">
            <w:pPr>
              <w:spacing w:before="0" w:after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A1FD" w14:textId="77777777" w:rsidR="00B46156" w:rsidRPr="003B5650" w:rsidRDefault="00B46156" w:rsidP="003B5650">
            <w:pPr>
              <w:spacing w:before="0" w:after="0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2865" w14:textId="77777777" w:rsidR="00B46156" w:rsidRPr="003B5650" w:rsidRDefault="00B46156" w:rsidP="003B5650">
            <w:pPr>
              <w:spacing w:before="0" w:after="0"/>
            </w:pPr>
          </w:p>
        </w:tc>
      </w:tr>
      <w:tr w:rsidR="00B46156" w:rsidRPr="003B5650" w14:paraId="4BF6385A" w14:textId="77777777" w:rsidTr="00CE48B6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B53B" w14:textId="68D3AB24" w:rsidR="00B46156" w:rsidRPr="003B5650" w:rsidRDefault="00B46156" w:rsidP="00B46156">
            <w:pPr>
              <w:spacing w:before="0" w:after="0"/>
            </w:pPr>
            <w:r w:rsidRPr="003B5650">
              <w:rPr>
                <w:rFonts w:hint="eastAsia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8D53" w14:textId="53FB126A" w:rsidR="00B46156" w:rsidRPr="003B5650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Orien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6A69" w14:textId="07D8645C" w:rsidR="00B46156" w:rsidRPr="003B5650" w:rsidRDefault="00081AAA" w:rsidP="00B46156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Foc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465D" w14:textId="7553119B" w:rsidR="00B46156" w:rsidRPr="003B5650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Sequence </w:t>
            </w:r>
            <w:r>
              <w:rPr>
                <w:rFonts w:hint="eastAsia"/>
                <w:lang w:eastAsia="ja-JP"/>
              </w:rPr>
              <w:t>T</w:t>
            </w:r>
            <w:r w:rsidRPr="003B5650">
              <w:rPr>
                <w:rFonts w:hint="eastAsia"/>
              </w:rPr>
              <w:t>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726E3" w14:textId="77777777" w:rsidR="00B46156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TR/TE</w:t>
            </w:r>
          </w:p>
          <w:p w14:paraId="5C9B4050" w14:textId="7A0BD1B1" w:rsidR="00B46156" w:rsidRPr="003B5650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</w:t>
            </w:r>
            <w:proofErr w:type="spellStart"/>
            <w:r w:rsidRPr="003B5650">
              <w:rPr>
                <w:rFonts w:hint="eastAsia"/>
              </w:rPr>
              <w:t>ms</w:t>
            </w:r>
            <w:proofErr w:type="spellEnd"/>
            <w:r w:rsidRPr="003B5650">
              <w:rPr>
                <w:rFonts w:hint="eastAsia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4425" w14:textId="77777777" w:rsidR="00B71D4B" w:rsidRDefault="00B71D4B" w:rsidP="00B71D4B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S</w:t>
            </w:r>
            <w:r w:rsidRPr="003B5650">
              <w:rPr>
                <w:rFonts w:hint="eastAsia"/>
              </w:rPr>
              <w:t>lices</w:t>
            </w:r>
          </w:p>
          <w:p w14:paraId="4AFF37CB" w14:textId="2A40074D" w:rsidR="00B46156" w:rsidRPr="003B5650" w:rsidRDefault="00B71D4B" w:rsidP="00B71D4B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33CD" w14:textId="01D275F7" w:rsidR="00B46156" w:rsidRDefault="00B46156" w:rsidP="00B46156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T</w:t>
            </w:r>
            <w:r w:rsidRPr="003B5650">
              <w:rPr>
                <w:rFonts w:hint="eastAsia"/>
              </w:rPr>
              <w:t>hickness</w:t>
            </w:r>
          </w:p>
          <w:p w14:paraId="3C0C54D1" w14:textId="079A2A79" w:rsidR="00B46156" w:rsidRPr="003B5650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35A6" w14:textId="77777777" w:rsidR="00B46156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FA</w:t>
            </w:r>
          </w:p>
          <w:p w14:paraId="401EA93F" w14:textId="7029F898" w:rsidR="00B46156" w:rsidRPr="003B5650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degre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FDA4" w14:textId="77777777" w:rsidR="00B46156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FOV</w:t>
            </w:r>
          </w:p>
          <w:p w14:paraId="734FAF20" w14:textId="1E90646E" w:rsidR="00B46156" w:rsidRPr="003B5650" w:rsidRDefault="00B46156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9DB5" w14:textId="77777777" w:rsidR="00CE48B6" w:rsidRDefault="00CE48B6" w:rsidP="00CE48B6">
            <w:pPr>
              <w:spacing w:before="0" w:after="0"/>
              <w:jc w:val="center"/>
            </w:pPr>
            <w:r w:rsidRPr="00CE48B6">
              <w:t>Matrix</w:t>
            </w:r>
          </w:p>
          <w:p w14:paraId="52FE4547" w14:textId="0F73FD34" w:rsidR="00B46156" w:rsidRPr="003B5650" w:rsidRDefault="00CE48B6" w:rsidP="00CE48B6">
            <w:pPr>
              <w:spacing w:before="0" w:after="0"/>
              <w:jc w:val="center"/>
            </w:pPr>
            <w:r>
              <w:rPr>
                <w:rFonts w:hint="eastAsia"/>
              </w:rPr>
              <w:t>(pixel</w:t>
            </w:r>
            <w:r>
              <w:rPr>
                <w:rFonts w:hint="eastAsia"/>
                <w:lang w:eastAsia="ja-JP"/>
              </w:rP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50E1" w14:textId="77777777" w:rsidR="00B71D4B" w:rsidRDefault="00B71D4B" w:rsidP="00B71D4B">
            <w:pPr>
              <w:spacing w:before="0" w:after="0"/>
              <w:jc w:val="center"/>
            </w:pPr>
            <w:r>
              <w:rPr>
                <w:rFonts w:hint="eastAsia"/>
                <w:lang w:eastAsia="ja-JP"/>
              </w:rPr>
              <w:t>S</w:t>
            </w:r>
            <w:r w:rsidRPr="003B5650">
              <w:rPr>
                <w:rFonts w:hint="eastAsia"/>
              </w:rPr>
              <w:t xml:space="preserve">can </w:t>
            </w:r>
            <w:r>
              <w:rPr>
                <w:rFonts w:hint="eastAsia"/>
                <w:lang w:eastAsia="ja-JP"/>
              </w:rPr>
              <w:t>T</w:t>
            </w:r>
            <w:r w:rsidRPr="003B5650">
              <w:rPr>
                <w:rFonts w:hint="eastAsia"/>
              </w:rPr>
              <w:t>ime</w:t>
            </w:r>
          </w:p>
          <w:p w14:paraId="7FB488EF" w14:textId="5B24A339" w:rsidR="00081AAA" w:rsidRPr="003B5650" w:rsidRDefault="00B71D4B" w:rsidP="00B71D4B">
            <w:pPr>
              <w:spacing w:before="0" w:after="0"/>
              <w:jc w:val="center"/>
            </w:pPr>
            <w:r w:rsidRPr="00B71D4B">
              <w:rPr>
                <w:lang w:eastAsia="ja-JP"/>
              </w:rPr>
              <w:t>(</w:t>
            </w:r>
            <w:proofErr w:type="spellStart"/>
            <w:proofErr w:type="gramStart"/>
            <w:r w:rsidRPr="00B71D4B">
              <w:rPr>
                <w:lang w:eastAsia="ja-JP"/>
              </w:rPr>
              <w:t>min:s</w:t>
            </w:r>
            <w:proofErr w:type="spellEnd"/>
            <w:proofErr w:type="gramEnd"/>
            <w:r w:rsidRPr="00B71D4B">
              <w:rPr>
                <w:lang w:eastAsia="ja-JP"/>
              </w:rPr>
              <w:t>)</w:t>
            </w:r>
          </w:p>
        </w:tc>
      </w:tr>
      <w:tr w:rsidR="00B46156" w:rsidRPr="003B5650" w14:paraId="46EB1189" w14:textId="77777777" w:rsidTr="00CE48B6">
        <w:trPr>
          <w:trHeight w:val="360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487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localiz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519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 pla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2B2" w14:textId="0A9AB1D0" w:rsidR="003B5650" w:rsidRPr="003B5650" w:rsidRDefault="00B46156" w:rsidP="00B46156">
            <w:pPr>
              <w:spacing w:before="0" w:after="0"/>
              <w:jc w:val="center"/>
            </w:pPr>
            <w:r w:rsidRPr="003B5650">
              <w:t>whole br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C7F" w14:textId="75BA30EA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Turbo Spin Echo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391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600/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E5B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FFC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F7E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06A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40x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CB9B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92x1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BC85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0:25</w:t>
            </w:r>
          </w:p>
        </w:tc>
      </w:tr>
      <w:tr w:rsidR="00B46156" w:rsidRPr="003B5650" w14:paraId="3D6DAD00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432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2WI_t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A5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transve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28E" w14:textId="133A78D1" w:rsidR="003B5650" w:rsidRPr="003B5650" w:rsidRDefault="00B46156" w:rsidP="00B46156">
            <w:pPr>
              <w:spacing w:before="0" w:after="0"/>
              <w:jc w:val="center"/>
            </w:pPr>
            <w:r w:rsidRPr="003B5650">
              <w:t>whole b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877" w14:textId="51D65031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Turbo Spin Ech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8FC5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6500/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376E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00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FE4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EB5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20x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0A3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52x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2DC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34</w:t>
            </w:r>
          </w:p>
        </w:tc>
      </w:tr>
      <w:tr w:rsidR="00B46156" w:rsidRPr="003B5650" w14:paraId="64151436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B2FD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1WI_t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385" w14:textId="5F55F866" w:rsidR="003B5650" w:rsidRPr="003B5650" w:rsidRDefault="00B71D4B" w:rsidP="00B46156">
            <w:pPr>
              <w:spacing w:before="0" w:after="0"/>
              <w:jc w:val="center"/>
            </w:pPr>
            <w:r w:rsidRPr="003B5650">
              <w:t>transver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677" w14:textId="52AD1214" w:rsidR="003B5650" w:rsidRPr="003B5650" w:rsidRDefault="00B46156" w:rsidP="00B46156">
            <w:pPr>
              <w:spacing w:before="0" w:after="0"/>
              <w:jc w:val="center"/>
            </w:pPr>
            <w:r w:rsidRPr="003B5650">
              <w:t>pituit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234" w14:textId="1D01A324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Gradient </w:t>
            </w:r>
            <w:proofErr w:type="spellStart"/>
            <w:r w:rsidRPr="003B5650">
              <w:rPr>
                <w:rFonts w:hint="eastAsia"/>
              </w:rPr>
              <w:t>Eho</w:t>
            </w:r>
            <w:proofErr w:type="spellEnd"/>
            <w:r w:rsidRPr="003B5650">
              <w:rPr>
                <w:rFonts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FF7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30/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FF0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8F6D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5C8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C171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FF9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88x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EF1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9</w:t>
            </w:r>
          </w:p>
        </w:tc>
      </w:tr>
      <w:tr w:rsidR="00B46156" w:rsidRPr="003B5650" w14:paraId="38989A0B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5275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1WI_s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921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sagit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A6D" w14:textId="1DC5182E" w:rsidR="003B5650" w:rsidRPr="003B5650" w:rsidRDefault="00B46156" w:rsidP="00B46156">
            <w:pPr>
              <w:spacing w:before="0" w:after="0"/>
              <w:jc w:val="center"/>
            </w:pPr>
            <w:r w:rsidRPr="003B5650">
              <w:t xml:space="preserve">pituita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D5B" w14:textId="3B1832E9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Gradient </w:t>
            </w:r>
            <w:proofErr w:type="spellStart"/>
            <w:r w:rsidRPr="003B5650">
              <w:rPr>
                <w:rFonts w:hint="eastAsia"/>
              </w:rPr>
              <w:t>Eho</w:t>
            </w:r>
            <w:proofErr w:type="spellEnd"/>
            <w:r w:rsidRPr="003B5650">
              <w:rPr>
                <w:rFonts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A05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30/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31D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C7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143F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EC4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2C9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88x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434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9</w:t>
            </w:r>
          </w:p>
        </w:tc>
      </w:tr>
      <w:tr w:rsidR="00B46156" w:rsidRPr="003B5650" w14:paraId="237D5063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8F4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2WI_s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042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sagit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784" w14:textId="26733981" w:rsidR="003B5650" w:rsidRPr="003B5650" w:rsidRDefault="00B46156" w:rsidP="00B46156">
            <w:pPr>
              <w:spacing w:before="0" w:after="0"/>
              <w:jc w:val="center"/>
            </w:pPr>
            <w:r w:rsidRPr="003B5650">
              <w:t>pituit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80B" w14:textId="0CA34B64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Turbo Spin Ech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477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5000/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43C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54D1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9A7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2E0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B47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88x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F08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0</w:t>
            </w:r>
          </w:p>
        </w:tc>
      </w:tr>
      <w:tr w:rsidR="00B46156" w:rsidRPr="003B5650" w14:paraId="31BB274F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AE93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1WI_co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141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coron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18C4" w14:textId="039B54B0" w:rsidR="003B5650" w:rsidRPr="003B5650" w:rsidRDefault="00B46156" w:rsidP="00B46156">
            <w:pPr>
              <w:spacing w:before="0" w:after="0"/>
              <w:jc w:val="center"/>
            </w:pPr>
            <w:r w:rsidRPr="003B5650">
              <w:t>pituitar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DBFC" w14:textId="7F368D1A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Gradient </w:t>
            </w:r>
            <w:proofErr w:type="spellStart"/>
            <w:r w:rsidRPr="003B5650">
              <w:rPr>
                <w:rFonts w:hint="eastAsia"/>
              </w:rPr>
              <w:t>Eho</w:t>
            </w:r>
            <w:proofErr w:type="spellEnd"/>
            <w:r w:rsidRPr="003B5650">
              <w:rPr>
                <w:rFonts w:hint="eastAsi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90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330/2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B24F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FB5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8E1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0FAF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E49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88x2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BD3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55</w:t>
            </w:r>
          </w:p>
        </w:tc>
      </w:tr>
      <w:tr w:rsidR="00B46156" w:rsidRPr="003B5650" w14:paraId="3F8D686B" w14:textId="77777777" w:rsidTr="00CE48B6">
        <w:trPr>
          <w:trHeight w:val="36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CA60" w14:textId="77777777" w:rsidR="003B5650" w:rsidRPr="003B5650" w:rsidRDefault="003B5650" w:rsidP="003B5650">
            <w:pPr>
              <w:spacing w:before="0" w:after="0"/>
            </w:pPr>
            <w:r w:rsidRPr="003B5650">
              <w:rPr>
                <w:rFonts w:hint="eastAsia"/>
              </w:rPr>
              <w:t>T2WI_c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CC6B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coro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1556" w14:textId="2EA44DC8" w:rsidR="003B5650" w:rsidRPr="003B5650" w:rsidRDefault="00B46156" w:rsidP="00B46156">
            <w:pPr>
              <w:spacing w:before="0" w:after="0"/>
              <w:jc w:val="center"/>
            </w:pPr>
            <w:r w:rsidRPr="003B5650">
              <w:t xml:space="preserve">pituitar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76CE" w14:textId="4AE988E5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 xml:space="preserve">2D-Turbo Spin Echo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B2B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5000/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4C39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26C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CAA6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2AE8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60x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CFA2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288x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7364" w14:textId="77777777" w:rsidR="003B5650" w:rsidRPr="003B5650" w:rsidRDefault="003B5650" w:rsidP="00B46156">
            <w:pPr>
              <w:spacing w:before="0" w:after="0"/>
              <w:jc w:val="center"/>
            </w:pPr>
            <w:r w:rsidRPr="003B5650">
              <w:rPr>
                <w:rFonts w:hint="eastAsia"/>
              </w:rPr>
              <w:t>1:40</w:t>
            </w:r>
          </w:p>
        </w:tc>
      </w:tr>
    </w:tbl>
    <w:p w14:paraId="08E08045" w14:textId="11C6F30F" w:rsidR="00F17DDC" w:rsidRPr="0088513A" w:rsidRDefault="00D96F0A" w:rsidP="00706705">
      <w:r w:rsidRPr="00D96F0A">
        <w:rPr>
          <w:rFonts w:cs="Times New Roman"/>
          <w:lang w:eastAsia="ja-JP"/>
        </w:rPr>
        <w:t>FA: flip angle</w:t>
      </w:r>
      <w:r>
        <w:rPr>
          <w:rFonts w:cs="Times New Roman" w:hint="eastAsia"/>
          <w:lang w:eastAsia="ja-JP"/>
        </w:rPr>
        <w:t xml:space="preserve">; </w:t>
      </w:r>
      <w:r w:rsidRPr="00D96F0A">
        <w:rPr>
          <w:rFonts w:cs="Times New Roman"/>
          <w:lang w:eastAsia="ja-JP"/>
        </w:rPr>
        <w:t>FOV: field of view</w:t>
      </w:r>
      <w:r>
        <w:rPr>
          <w:rFonts w:cs="Times New Roman" w:hint="eastAsia"/>
          <w:lang w:eastAsia="ja-JP"/>
        </w:rPr>
        <w:t xml:space="preserve">; </w:t>
      </w:r>
      <w:r w:rsidRPr="00D96F0A">
        <w:rPr>
          <w:rFonts w:cs="Times New Roman"/>
          <w:lang w:eastAsia="ja-JP"/>
        </w:rPr>
        <w:t>TE: echo time</w:t>
      </w:r>
      <w:r>
        <w:rPr>
          <w:rFonts w:cs="Times New Roman" w:hint="eastAsia"/>
          <w:lang w:eastAsia="ja-JP"/>
        </w:rPr>
        <w:t xml:space="preserve">; </w:t>
      </w:r>
      <w:r w:rsidRPr="00D96F0A">
        <w:rPr>
          <w:rFonts w:cs="Times New Roman"/>
          <w:lang w:eastAsia="ja-JP"/>
        </w:rPr>
        <w:t>TR: repetition time</w:t>
      </w:r>
    </w:p>
    <w:sectPr w:rsidR="00F17DDC" w:rsidRPr="0088513A" w:rsidSect="00706705">
      <w:footerReference w:type="even" r:id="rId12"/>
      <w:footerReference w:type="default" r:id="rId13"/>
      <w:headerReference w:type="first" r:id="rId14"/>
      <w:pgSz w:w="15842" w:h="12242" w:orient="landscape" w:code="1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F6717" w14:textId="77777777" w:rsidR="00906386" w:rsidRDefault="00906386" w:rsidP="00117666">
      <w:pPr>
        <w:spacing w:after="0"/>
      </w:pPr>
      <w:r>
        <w:separator/>
      </w:r>
    </w:p>
  </w:endnote>
  <w:endnote w:type="continuationSeparator" w:id="0">
    <w:p w14:paraId="3D858DA0" w14:textId="77777777" w:rsidR="00906386" w:rsidRDefault="009063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C820C" w14:textId="77777777" w:rsidR="00906386" w:rsidRDefault="00906386" w:rsidP="00117666">
      <w:pPr>
        <w:spacing w:after="0"/>
      </w:pPr>
      <w:r>
        <w:separator/>
      </w:r>
    </w:p>
  </w:footnote>
  <w:footnote w:type="continuationSeparator" w:id="0">
    <w:p w14:paraId="7608F779" w14:textId="77777777" w:rsidR="00906386" w:rsidRDefault="009063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10171100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avvfdfytzwd4eavabx2zw3wptadxdprtds&quot;&gt;MRI-CLS&lt;record-ids&gt;&lt;item&gt;5&lt;/item&gt;&lt;item&gt;7&lt;/item&gt;&lt;item&gt;8&lt;/item&gt;&lt;item&gt;9&lt;/item&gt;&lt;item&gt;10&lt;/item&gt;&lt;item&gt;11&lt;/item&gt;&lt;item&gt;13&lt;/item&gt;&lt;item&gt;14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30&lt;/item&gt;&lt;item&gt;31&lt;/item&gt;&lt;/record-ids&gt;&lt;/item&gt;&lt;/Libraries&gt;"/>
  </w:docVars>
  <w:rsids>
    <w:rsidRoot w:val="00D40420"/>
    <w:rsid w:val="000001BE"/>
    <w:rsid w:val="00015D7B"/>
    <w:rsid w:val="0001752D"/>
    <w:rsid w:val="0002273A"/>
    <w:rsid w:val="00026FA9"/>
    <w:rsid w:val="00034304"/>
    <w:rsid w:val="00035434"/>
    <w:rsid w:val="000445CE"/>
    <w:rsid w:val="00045678"/>
    <w:rsid w:val="000458E4"/>
    <w:rsid w:val="00052EA1"/>
    <w:rsid w:val="00063D84"/>
    <w:rsid w:val="0006636D"/>
    <w:rsid w:val="000672EE"/>
    <w:rsid w:val="000756DA"/>
    <w:rsid w:val="00077D53"/>
    <w:rsid w:val="00081394"/>
    <w:rsid w:val="00081AAA"/>
    <w:rsid w:val="000909B2"/>
    <w:rsid w:val="000A1BE5"/>
    <w:rsid w:val="000B34BD"/>
    <w:rsid w:val="000B65C1"/>
    <w:rsid w:val="000C60C8"/>
    <w:rsid w:val="000C7E2A"/>
    <w:rsid w:val="000D059D"/>
    <w:rsid w:val="000E047C"/>
    <w:rsid w:val="000E30CB"/>
    <w:rsid w:val="000E5095"/>
    <w:rsid w:val="000F4CFB"/>
    <w:rsid w:val="001044AA"/>
    <w:rsid w:val="00117666"/>
    <w:rsid w:val="001223A7"/>
    <w:rsid w:val="00134256"/>
    <w:rsid w:val="00146EB4"/>
    <w:rsid w:val="00147395"/>
    <w:rsid w:val="00152161"/>
    <w:rsid w:val="001552C9"/>
    <w:rsid w:val="00177D84"/>
    <w:rsid w:val="00187DE3"/>
    <w:rsid w:val="001964EF"/>
    <w:rsid w:val="001A03FA"/>
    <w:rsid w:val="001A2E8D"/>
    <w:rsid w:val="001B1A2C"/>
    <w:rsid w:val="001D5C23"/>
    <w:rsid w:val="001E4F08"/>
    <w:rsid w:val="001F4C07"/>
    <w:rsid w:val="00206322"/>
    <w:rsid w:val="00215189"/>
    <w:rsid w:val="00217BA1"/>
    <w:rsid w:val="00220AEA"/>
    <w:rsid w:val="00226954"/>
    <w:rsid w:val="002368CB"/>
    <w:rsid w:val="002629A3"/>
    <w:rsid w:val="00265660"/>
    <w:rsid w:val="002677A0"/>
    <w:rsid w:val="00267D18"/>
    <w:rsid w:val="00283622"/>
    <w:rsid w:val="002868E2"/>
    <w:rsid w:val="002869C3"/>
    <w:rsid w:val="002936E4"/>
    <w:rsid w:val="00296B88"/>
    <w:rsid w:val="002A260D"/>
    <w:rsid w:val="002B6CC6"/>
    <w:rsid w:val="002C74CA"/>
    <w:rsid w:val="002E47A6"/>
    <w:rsid w:val="002E4CD0"/>
    <w:rsid w:val="002F0BB6"/>
    <w:rsid w:val="002F3023"/>
    <w:rsid w:val="002F744D"/>
    <w:rsid w:val="00303DE6"/>
    <w:rsid w:val="00310124"/>
    <w:rsid w:val="0031670A"/>
    <w:rsid w:val="00322306"/>
    <w:rsid w:val="003314DB"/>
    <w:rsid w:val="00344F0F"/>
    <w:rsid w:val="003544FB"/>
    <w:rsid w:val="003573E0"/>
    <w:rsid w:val="00365D63"/>
    <w:rsid w:val="00366615"/>
    <w:rsid w:val="0036793B"/>
    <w:rsid w:val="00372682"/>
    <w:rsid w:val="00372F08"/>
    <w:rsid w:val="00373E53"/>
    <w:rsid w:val="00374FFF"/>
    <w:rsid w:val="00376CC5"/>
    <w:rsid w:val="0038035D"/>
    <w:rsid w:val="0039693B"/>
    <w:rsid w:val="003B3C40"/>
    <w:rsid w:val="003B5650"/>
    <w:rsid w:val="003C2D9B"/>
    <w:rsid w:val="003D1C5A"/>
    <w:rsid w:val="003D2F2D"/>
    <w:rsid w:val="003E46AD"/>
    <w:rsid w:val="003E6B65"/>
    <w:rsid w:val="00401590"/>
    <w:rsid w:val="00425A5C"/>
    <w:rsid w:val="0042760C"/>
    <w:rsid w:val="00433400"/>
    <w:rsid w:val="004365CF"/>
    <w:rsid w:val="00446E4C"/>
    <w:rsid w:val="00457878"/>
    <w:rsid w:val="00463E3D"/>
    <w:rsid w:val="004645AE"/>
    <w:rsid w:val="00466828"/>
    <w:rsid w:val="00493BA6"/>
    <w:rsid w:val="0049407F"/>
    <w:rsid w:val="004B4955"/>
    <w:rsid w:val="004D1098"/>
    <w:rsid w:val="004D3E33"/>
    <w:rsid w:val="004E4D90"/>
    <w:rsid w:val="00510770"/>
    <w:rsid w:val="00512123"/>
    <w:rsid w:val="0052252B"/>
    <w:rsid w:val="00523EEB"/>
    <w:rsid w:val="005250F2"/>
    <w:rsid w:val="005434F4"/>
    <w:rsid w:val="00555434"/>
    <w:rsid w:val="00555C89"/>
    <w:rsid w:val="00564BF3"/>
    <w:rsid w:val="0057349D"/>
    <w:rsid w:val="00592D9D"/>
    <w:rsid w:val="00597F57"/>
    <w:rsid w:val="005A1CAC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6B4"/>
    <w:rsid w:val="00653D60"/>
    <w:rsid w:val="00654EDD"/>
    <w:rsid w:val="00660D05"/>
    <w:rsid w:val="00670C95"/>
    <w:rsid w:val="00671D9A"/>
    <w:rsid w:val="00673952"/>
    <w:rsid w:val="00686C9D"/>
    <w:rsid w:val="00692AFC"/>
    <w:rsid w:val="006B2D5B"/>
    <w:rsid w:val="006B7D14"/>
    <w:rsid w:val="006C186D"/>
    <w:rsid w:val="006C274A"/>
    <w:rsid w:val="006D5B93"/>
    <w:rsid w:val="006D74B8"/>
    <w:rsid w:val="006E18DE"/>
    <w:rsid w:val="006E54C5"/>
    <w:rsid w:val="006F4D16"/>
    <w:rsid w:val="00706705"/>
    <w:rsid w:val="00707097"/>
    <w:rsid w:val="00712ACD"/>
    <w:rsid w:val="007160A2"/>
    <w:rsid w:val="0071624C"/>
    <w:rsid w:val="00716C93"/>
    <w:rsid w:val="00725A7D"/>
    <w:rsid w:val="00727093"/>
    <w:rsid w:val="0073085C"/>
    <w:rsid w:val="00732C22"/>
    <w:rsid w:val="00743AC0"/>
    <w:rsid w:val="00746505"/>
    <w:rsid w:val="00752543"/>
    <w:rsid w:val="00752FD1"/>
    <w:rsid w:val="00760585"/>
    <w:rsid w:val="00760E63"/>
    <w:rsid w:val="00760FA5"/>
    <w:rsid w:val="00774EC6"/>
    <w:rsid w:val="00790BB3"/>
    <w:rsid w:val="00792043"/>
    <w:rsid w:val="00795EFB"/>
    <w:rsid w:val="00797EDD"/>
    <w:rsid w:val="007B0322"/>
    <w:rsid w:val="007B6BF3"/>
    <w:rsid w:val="007C0E3F"/>
    <w:rsid w:val="007C206C"/>
    <w:rsid w:val="007C5729"/>
    <w:rsid w:val="007E37DF"/>
    <w:rsid w:val="007F3433"/>
    <w:rsid w:val="00807C4D"/>
    <w:rsid w:val="008111E4"/>
    <w:rsid w:val="0081301C"/>
    <w:rsid w:val="008143D3"/>
    <w:rsid w:val="00817DD6"/>
    <w:rsid w:val="008629A9"/>
    <w:rsid w:val="00882421"/>
    <w:rsid w:val="0088513A"/>
    <w:rsid w:val="00893C19"/>
    <w:rsid w:val="00894058"/>
    <w:rsid w:val="00895308"/>
    <w:rsid w:val="008A0240"/>
    <w:rsid w:val="008A6BBD"/>
    <w:rsid w:val="008D6C8D"/>
    <w:rsid w:val="008E2B54"/>
    <w:rsid w:val="008E4404"/>
    <w:rsid w:val="008E58C7"/>
    <w:rsid w:val="008F5021"/>
    <w:rsid w:val="00906386"/>
    <w:rsid w:val="00943573"/>
    <w:rsid w:val="00943A31"/>
    <w:rsid w:val="00952635"/>
    <w:rsid w:val="00971B61"/>
    <w:rsid w:val="009737A3"/>
    <w:rsid w:val="0097431A"/>
    <w:rsid w:val="00980C31"/>
    <w:rsid w:val="00981D77"/>
    <w:rsid w:val="009955FF"/>
    <w:rsid w:val="009A71B6"/>
    <w:rsid w:val="009B71F6"/>
    <w:rsid w:val="009C511F"/>
    <w:rsid w:val="009D259D"/>
    <w:rsid w:val="009E3219"/>
    <w:rsid w:val="009F7156"/>
    <w:rsid w:val="009F7CF5"/>
    <w:rsid w:val="00A00487"/>
    <w:rsid w:val="00A01CE6"/>
    <w:rsid w:val="00A15FAE"/>
    <w:rsid w:val="00A23BF3"/>
    <w:rsid w:val="00A24761"/>
    <w:rsid w:val="00A2610D"/>
    <w:rsid w:val="00A353B4"/>
    <w:rsid w:val="00A36381"/>
    <w:rsid w:val="00A432BE"/>
    <w:rsid w:val="00A50D9D"/>
    <w:rsid w:val="00A53000"/>
    <w:rsid w:val="00A545C6"/>
    <w:rsid w:val="00A611E0"/>
    <w:rsid w:val="00A63473"/>
    <w:rsid w:val="00A70BC5"/>
    <w:rsid w:val="00A75F87"/>
    <w:rsid w:val="00A77C43"/>
    <w:rsid w:val="00A904F9"/>
    <w:rsid w:val="00A95D8B"/>
    <w:rsid w:val="00AC0270"/>
    <w:rsid w:val="00AC3EA3"/>
    <w:rsid w:val="00AC792D"/>
    <w:rsid w:val="00B011F5"/>
    <w:rsid w:val="00B071B8"/>
    <w:rsid w:val="00B11EA9"/>
    <w:rsid w:val="00B34D80"/>
    <w:rsid w:val="00B40667"/>
    <w:rsid w:val="00B44D0B"/>
    <w:rsid w:val="00B46156"/>
    <w:rsid w:val="00B469F9"/>
    <w:rsid w:val="00B5691F"/>
    <w:rsid w:val="00B657B8"/>
    <w:rsid w:val="00B71D4B"/>
    <w:rsid w:val="00B83A2C"/>
    <w:rsid w:val="00B84920"/>
    <w:rsid w:val="00B8556A"/>
    <w:rsid w:val="00BB304D"/>
    <w:rsid w:val="00BB41CE"/>
    <w:rsid w:val="00BB6949"/>
    <w:rsid w:val="00BD1233"/>
    <w:rsid w:val="00BF1FE8"/>
    <w:rsid w:val="00C012A3"/>
    <w:rsid w:val="00C06BC5"/>
    <w:rsid w:val="00C14D8A"/>
    <w:rsid w:val="00C16F19"/>
    <w:rsid w:val="00C218FC"/>
    <w:rsid w:val="00C30EB1"/>
    <w:rsid w:val="00C52A7B"/>
    <w:rsid w:val="00C6324C"/>
    <w:rsid w:val="00C6339D"/>
    <w:rsid w:val="00C679AA"/>
    <w:rsid w:val="00C724CF"/>
    <w:rsid w:val="00C75972"/>
    <w:rsid w:val="00C82792"/>
    <w:rsid w:val="00C948FD"/>
    <w:rsid w:val="00C94CC2"/>
    <w:rsid w:val="00C96D4F"/>
    <w:rsid w:val="00C972DE"/>
    <w:rsid w:val="00CB0F6F"/>
    <w:rsid w:val="00CB2220"/>
    <w:rsid w:val="00CB43D5"/>
    <w:rsid w:val="00CB5A70"/>
    <w:rsid w:val="00CC76F9"/>
    <w:rsid w:val="00CD066B"/>
    <w:rsid w:val="00CD3ECE"/>
    <w:rsid w:val="00CD46E2"/>
    <w:rsid w:val="00CE48B6"/>
    <w:rsid w:val="00CE6119"/>
    <w:rsid w:val="00D00D0B"/>
    <w:rsid w:val="00D04B69"/>
    <w:rsid w:val="00D17FBC"/>
    <w:rsid w:val="00D2224F"/>
    <w:rsid w:val="00D366B4"/>
    <w:rsid w:val="00D40420"/>
    <w:rsid w:val="00D44A8F"/>
    <w:rsid w:val="00D537FA"/>
    <w:rsid w:val="00D55C53"/>
    <w:rsid w:val="00D63852"/>
    <w:rsid w:val="00D80D99"/>
    <w:rsid w:val="00D916CA"/>
    <w:rsid w:val="00D9503C"/>
    <w:rsid w:val="00D96F0A"/>
    <w:rsid w:val="00DA2B66"/>
    <w:rsid w:val="00DC77C5"/>
    <w:rsid w:val="00DD73EF"/>
    <w:rsid w:val="00DE18C9"/>
    <w:rsid w:val="00DE23E8"/>
    <w:rsid w:val="00DF187F"/>
    <w:rsid w:val="00E0128B"/>
    <w:rsid w:val="00E015C6"/>
    <w:rsid w:val="00E11C78"/>
    <w:rsid w:val="00E210F3"/>
    <w:rsid w:val="00E55C4C"/>
    <w:rsid w:val="00E64E17"/>
    <w:rsid w:val="00E81F91"/>
    <w:rsid w:val="00E852EA"/>
    <w:rsid w:val="00E9431B"/>
    <w:rsid w:val="00EA3D3C"/>
    <w:rsid w:val="00EC7CC3"/>
    <w:rsid w:val="00EE6D43"/>
    <w:rsid w:val="00EF1B30"/>
    <w:rsid w:val="00EF7816"/>
    <w:rsid w:val="00F13E56"/>
    <w:rsid w:val="00F17DDC"/>
    <w:rsid w:val="00F20184"/>
    <w:rsid w:val="00F254A4"/>
    <w:rsid w:val="00F46494"/>
    <w:rsid w:val="00F558AB"/>
    <w:rsid w:val="00F61D89"/>
    <w:rsid w:val="00F6307B"/>
    <w:rsid w:val="00F63806"/>
    <w:rsid w:val="00F80BA6"/>
    <w:rsid w:val="00F8219E"/>
    <w:rsid w:val="00F86ABB"/>
    <w:rsid w:val="00F97039"/>
    <w:rsid w:val="00F97675"/>
    <w:rsid w:val="00FA0FDC"/>
    <w:rsid w:val="00FA2696"/>
    <w:rsid w:val="00FA2CAE"/>
    <w:rsid w:val="00FA6105"/>
    <w:rsid w:val="00FB27FD"/>
    <w:rsid w:val="00FB3EFC"/>
    <w:rsid w:val="00FB7FB8"/>
    <w:rsid w:val="00FD7648"/>
    <w:rsid w:val="00FD7E69"/>
    <w:rsid w:val="00FE0ACD"/>
    <w:rsid w:val="00FE1A30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4CB02F60-A5BF-4403-8D98-85C73D30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9737A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fe"/>
    <w:link w:val="EndNoteBibliographyTitle"/>
    <w:rsid w:val="009737A3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a0"/>
    <w:link w:val="EndNoteBibliography0"/>
    <w:rsid w:val="009737A3"/>
    <w:rPr>
      <w:rFonts w:cs="Times New Roman"/>
      <w:noProof/>
    </w:rPr>
  </w:style>
  <w:style w:type="character" w:customStyle="1" w:styleId="EndNoteBibliography0">
    <w:name w:val="EndNote Bibliography (文字)"/>
    <w:basedOn w:val="afe"/>
    <w:link w:val="EndNoteBibliography"/>
    <w:rsid w:val="009737A3"/>
    <w:rPr>
      <w:rFonts w:ascii="Times New Roman" w:hAnsi="Times New Roman" w:cs="Times New Roman"/>
      <w:b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秀之 岩山</cp:lastModifiedBy>
  <cp:revision>2</cp:revision>
  <cp:lastPrinted>2025-05-03T06:25:00Z</cp:lastPrinted>
  <dcterms:created xsi:type="dcterms:W3CDTF">2025-06-16T05:05:00Z</dcterms:created>
  <dcterms:modified xsi:type="dcterms:W3CDTF">2025-06-16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